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156EC" w14:textId="77777777" w:rsidR="00030C81" w:rsidRDefault="00030C81" w:rsidP="00030C81">
      <w:pPr>
        <w:rPr>
          <w:rFonts w:ascii="Times New Roman" w:eastAsia="Calibri" w:hAnsi="Times New Roman" w:cs="Times New Roman"/>
          <w:b/>
          <w:bCs/>
        </w:rPr>
      </w:pPr>
      <w:r w:rsidRPr="00C13365">
        <w:rPr>
          <w:rFonts w:ascii="Times New Roman" w:eastAsia="Calibri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D0C4B1" wp14:editId="0716B962">
                <wp:simplePos x="0" y="0"/>
                <wp:positionH relativeFrom="column">
                  <wp:posOffset>-609600</wp:posOffset>
                </wp:positionH>
                <wp:positionV relativeFrom="paragraph">
                  <wp:posOffset>-638175</wp:posOffset>
                </wp:positionV>
                <wp:extent cx="6819900" cy="8067675"/>
                <wp:effectExtent l="0" t="0" r="0" b="9525"/>
                <wp:wrapTopAndBottom/>
                <wp:docPr id="83041277" name="Group 830412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8067675"/>
                          <a:chOff x="-155592" y="0"/>
                          <a:chExt cx="11647467" cy="11774243"/>
                        </a:xfrm>
                      </wpg:grpSpPr>
                      <pic:pic xmlns:pic="http://schemas.openxmlformats.org/drawingml/2006/picture">
                        <pic:nvPicPr>
                          <pic:cNvPr id="1122353915" name="Picture 11223539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t="10542"/>
                          <a:stretch/>
                        </pic:blipFill>
                        <pic:spPr>
                          <a:xfrm>
                            <a:off x="0" y="330006"/>
                            <a:ext cx="3745461" cy="24688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1165431" name="Google Shape;119;p14"/>
                        <wps:cNvSpPr txBox="1"/>
                        <wps:spPr>
                          <a:xfrm>
                            <a:off x="4990950" y="3695738"/>
                            <a:ext cx="330540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g:grpSp>
                        <wpg:cNvPr id="1783880969" name="Group 1783880969"/>
                        <wpg:cNvGrpSpPr/>
                        <wpg:grpSpPr>
                          <a:xfrm>
                            <a:off x="148962" y="6594141"/>
                            <a:ext cx="3268412" cy="2468880"/>
                            <a:chOff x="148962" y="6594141"/>
                            <a:chExt cx="3268412" cy="2468880"/>
                          </a:xfrm>
                        </wpg:grpSpPr>
                        <pic:pic xmlns:pic="http://schemas.openxmlformats.org/drawingml/2006/picture">
                          <pic:nvPicPr>
                            <pic:cNvPr id="782783401" name="Picture 78278340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/>
                            <a:srcRect t="10635"/>
                            <a:stretch/>
                          </pic:blipFill>
                          <pic:spPr>
                            <a:xfrm>
                              <a:off x="148962" y="6594141"/>
                              <a:ext cx="3268412" cy="24688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28917261" name="TextBox 14"/>
                          <wps:cNvSpPr txBox="1"/>
                          <wps:spPr>
                            <a:xfrm>
                              <a:off x="2146897" y="7231820"/>
                              <a:ext cx="899307" cy="4870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CDF1B0" w14:textId="77777777" w:rsidR="00030C81" w:rsidRPr="00C13365" w:rsidRDefault="00030C81" w:rsidP="00030C81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C1336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SFRP2</w:t>
                                </w:r>
                              </w:p>
                              <w:p w14:paraId="20BDB518" w14:textId="77777777" w:rsidR="00030C81" w:rsidRPr="00C13365" w:rsidRDefault="00030C81" w:rsidP="00030C81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C1336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FB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353573384" name="TextBox 15"/>
                          <wps:cNvSpPr txBox="1"/>
                          <wps:spPr>
                            <a:xfrm>
                              <a:off x="1858937" y="8127916"/>
                              <a:ext cx="649498" cy="4870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25EBED" w14:textId="77777777" w:rsidR="00030C81" w:rsidRPr="00C13365" w:rsidRDefault="00030C81" w:rsidP="00030C81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C1336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TNN</w:t>
                                </w:r>
                              </w:p>
                              <w:p w14:paraId="5CD8A5A2" w14:textId="77777777" w:rsidR="00030C81" w:rsidRPr="00C13365" w:rsidRDefault="00030C81" w:rsidP="00030C81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C1336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FB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51654541" name="TextBox 16"/>
                          <wps:cNvSpPr txBox="1"/>
                          <wps:spPr>
                            <a:xfrm>
                              <a:off x="857971" y="7970434"/>
                              <a:ext cx="626157" cy="4870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037150" w14:textId="77777777" w:rsidR="00030C81" w:rsidRPr="00C13365" w:rsidRDefault="00030C81" w:rsidP="00030C81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C1336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SFRP4</w:t>
                                </w:r>
                              </w:p>
                              <w:p w14:paraId="721EFD60" w14:textId="77777777" w:rsidR="00030C81" w:rsidRPr="00C13365" w:rsidRDefault="00030C81" w:rsidP="00030C81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C1336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FB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15580222" name="Picture 6155802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r="22060"/>
                          <a:stretch/>
                        </pic:blipFill>
                        <pic:spPr>
                          <a:xfrm>
                            <a:off x="3436367" y="6053350"/>
                            <a:ext cx="2996343" cy="324955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94773548" name="TextBox 19"/>
                        <wps:cNvSpPr txBox="1"/>
                        <wps:spPr>
                          <a:xfrm>
                            <a:off x="1386436" y="665467"/>
                            <a:ext cx="1076339" cy="50828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378B04" w14:textId="77777777" w:rsidR="00030C81" w:rsidRPr="00C13365" w:rsidRDefault="00030C81" w:rsidP="00030C8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roliferating</w:t>
                              </w:r>
                            </w:p>
                            <w:p w14:paraId="2DDCF5D1" w14:textId="77777777" w:rsidR="00030C81" w:rsidRPr="00C13365" w:rsidRDefault="00030C81" w:rsidP="00030C8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yeloi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9889720" name="TextBox 20"/>
                        <wps:cNvSpPr txBox="1"/>
                        <wps:spPr>
                          <a:xfrm>
                            <a:off x="2500900" y="819854"/>
                            <a:ext cx="1006038" cy="2898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12999E" w14:textId="77777777" w:rsidR="00030C81" w:rsidRPr="00C13365" w:rsidRDefault="00030C81" w:rsidP="00030C8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M2-like Ma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92952753" name="TextBox 22"/>
                        <wps:cNvSpPr txBox="1"/>
                        <wps:spPr>
                          <a:xfrm>
                            <a:off x="2410644" y="1374871"/>
                            <a:ext cx="924287" cy="2363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99D559" w14:textId="77777777" w:rsidR="00030C81" w:rsidRPr="00C13365" w:rsidRDefault="00030C81" w:rsidP="00030C8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CD1C D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52524420" name="TextBox 23"/>
                        <wps:cNvSpPr txBox="1"/>
                        <wps:spPr>
                          <a:xfrm>
                            <a:off x="2548041" y="1918155"/>
                            <a:ext cx="888326" cy="2052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5052B8" w14:textId="77777777" w:rsidR="00030C81" w:rsidRPr="00C13365" w:rsidRDefault="00030C81" w:rsidP="00030C8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LAMP3 D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02239066" name="TextBox 24"/>
                        <wps:cNvSpPr txBox="1"/>
                        <wps:spPr>
                          <a:xfrm>
                            <a:off x="1542434" y="1859340"/>
                            <a:ext cx="893192" cy="20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307577" w14:textId="77777777" w:rsidR="00030C81" w:rsidRPr="00C13365" w:rsidRDefault="00030C81" w:rsidP="00030C8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CLEC9A D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23521990" name="TextBox 25"/>
                        <wps:cNvSpPr txBox="1"/>
                        <wps:spPr>
                          <a:xfrm>
                            <a:off x="710279" y="558211"/>
                            <a:ext cx="663666" cy="14603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49F40C" w14:textId="77777777" w:rsidR="00030C81" w:rsidRPr="00C13365" w:rsidRDefault="00030C81" w:rsidP="00030C81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 w:rsidRPr="00C1336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B Cell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92484661" name="Picture 159248466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155592" y="3460893"/>
                            <a:ext cx="6742498" cy="24609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9148948" name="Picture 38914894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778892" y="163592"/>
                            <a:ext cx="4411542" cy="32506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9524976" name="Picture 30952497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44938" y="9261764"/>
                            <a:ext cx="6039604" cy="25124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4527596" name="TextBox 1"/>
                        <wps:cNvSpPr txBox="1"/>
                        <wps:spPr>
                          <a:xfrm>
                            <a:off x="-112407" y="0"/>
                            <a:ext cx="50766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938E00" w14:textId="77777777" w:rsidR="00030C81" w:rsidRDefault="00030C81" w:rsidP="00030C8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86600833" name="TextBox 4"/>
                        <wps:cNvSpPr txBox="1"/>
                        <wps:spPr>
                          <a:xfrm>
                            <a:off x="-1" y="6359386"/>
                            <a:ext cx="48496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E1323E" w14:textId="77777777" w:rsidR="00030C81" w:rsidRDefault="00030C81" w:rsidP="00030C81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4656080" name="Picture 3546560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52017" y="5765868"/>
                            <a:ext cx="2925094" cy="351011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9492598" name="Picture 4194925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11587" y="98637"/>
                            <a:ext cx="4180288" cy="313521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D0C4B1" id="Group 83041277" o:spid="_x0000_s1026" style="position:absolute;margin-left:-48pt;margin-top:-50.25pt;width:537pt;height:635.25pt;z-index:251659264;mso-width-relative:margin;mso-height-relative:margin" coordorigin="-1555" coordsize="116474,117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22353915" o:spid="_x0000_s1027" type="#_x0000_t75" style="position:absolute;top:3300;width:37454;height:24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">
                  <v:imagedata r:id="rId12" o:title="" croptop="690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Google Shape;119;p14" o:spid="_x0000_s1028" type="#_x0000_t202" style="position:absolute;left:49909;top:36957;width:3305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" filled="f" stroked="f">
                  <v:textbox inset="2.53958mm,1.2694mm,2.53958mm,1.2694mm"/>
                </v:shape>
                <v:group id="Group 1783880969" o:spid="_x0000_s1029" style="position:absolute;left:1489;top:65941;width:32684;height:24689" coordorigin="1489,65941" coordsize="32684,246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">
                  <v:shape id="Picture 782783401" o:spid="_x0000_s1030" type="#_x0000_t75" style="position:absolute;left:1489;top:65941;width:32684;height:24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">
                    <v:imagedata r:id="rId13" o:title="" croptop="6970f"/>
                  </v:shape>
                  <v:shape id="TextBox 14" o:spid="_x0000_s1031" type="#_x0000_t202" style="position:absolute;left:21468;top:72318;width:8994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" filled="f" stroked="f">
                    <v:textbox inset="0,0,0,0">
                      <w:txbxContent>
                        <w:p w14:paraId="3DCDF1B0" w14:textId="77777777" w:rsidR="00030C81" w:rsidRPr="00C13365" w:rsidRDefault="00030C81" w:rsidP="00030C81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C1336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SFRP2</w:t>
                          </w:r>
                        </w:p>
                        <w:p w14:paraId="20BDB518" w14:textId="77777777" w:rsidR="00030C81" w:rsidRPr="00C13365" w:rsidRDefault="00030C81" w:rsidP="00030C81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C1336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FB</w:t>
                          </w:r>
                        </w:p>
                      </w:txbxContent>
                    </v:textbox>
                  </v:shape>
                  <v:shape id="TextBox 15" o:spid="_x0000_s1032" type="#_x0000_t202" style="position:absolute;left:18589;top:81279;width:6495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" filled="f" stroked="f">
                    <v:textbox inset="0,0,0,0">
                      <w:txbxContent>
                        <w:p w14:paraId="2F25EBED" w14:textId="77777777" w:rsidR="00030C81" w:rsidRPr="00C13365" w:rsidRDefault="00030C81" w:rsidP="00030C81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C1336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TNN</w:t>
                          </w:r>
                        </w:p>
                        <w:p w14:paraId="5CD8A5A2" w14:textId="77777777" w:rsidR="00030C81" w:rsidRPr="00C13365" w:rsidRDefault="00030C81" w:rsidP="00030C81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C1336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FB</w:t>
                          </w:r>
                        </w:p>
                      </w:txbxContent>
                    </v:textbox>
                  </v:shape>
                  <v:shape id="TextBox 16" o:spid="_x0000_s1033" type="#_x0000_t202" style="position:absolute;left:8579;top:79704;width:6262;height:4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" filled="f" stroked="f">
                    <v:textbox inset="0,0,0,0">
                      <w:txbxContent>
                        <w:p w14:paraId="6F037150" w14:textId="77777777" w:rsidR="00030C81" w:rsidRPr="00C13365" w:rsidRDefault="00030C81" w:rsidP="00030C81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C1336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SFRP4</w:t>
                          </w:r>
                        </w:p>
                        <w:p w14:paraId="721EFD60" w14:textId="77777777" w:rsidR="00030C81" w:rsidRPr="00C13365" w:rsidRDefault="00030C81" w:rsidP="00030C81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</w:pPr>
                          <w:r w:rsidRPr="00C1336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FB</w:t>
                          </w:r>
                        </w:p>
                      </w:txbxContent>
                    </v:textbox>
                  </v:shape>
                </v:group>
                <v:shape id="Picture 615580222" o:spid="_x0000_s1034" type="#_x0000_t75" style="position:absolute;left:34363;top:60533;width:29964;height:324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">
                  <v:imagedata r:id="rId14" o:title="" cropright="14457f"/>
                </v:shape>
                <v:shape id="TextBox 19" o:spid="_x0000_s1035" type="#_x0000_t202" style="position:absolute;left:13864;top:6654;width:10763;height:5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" filled="f" stroked="f">
                  <v:textbox inset="0,0,0,0">
                    <w:txbxContent>
                      <w:p w14:paraId="40378B04" w14:textId="77777777" w:rsidR="00030C81" w:rsidRPr="00C13365" w:rsidRDefault="00030C81" w:rsidP="00030C8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roliferating</w:t>
                        </w:r>
                      </w:p>
                      <w:p w14:paraId="2DDCF5D1" w14:textId="77777777" w:rsidR="00030C81" w:rsidRPr="00C13365" w:rsidRDefault="00030C81" w:rsidP="00030C8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yeloid</w:t>
                        </w:r>
                      </w:p>
                    </w:txbxContent>
                  </v:textbox>
                </v:shape>
                <v:shape id="TextBox 20" o:spid="_x0000_s1036" type="#_x0000_t202" style="position:absolute;left:25009;top:8198;width:10060;height:2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" filled="f" stroked="f">
                  <v:textbox inset="0,0,0,0">
                    <w:txbxContent>
                      <w:p w14:paraId="7312999E" w14:textId="77777777" w:rsidR="00030C81" w:rsidRPr="00C13365" w:rsidRDefault="00030C81" w:rsidP="00030C8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M2-like Mac</w:t>
                        </w:r>
                      </w:p>
                    </w:txbxContent>
                  </v:textbox>
                </v:shape>
                <v:shape id="TextBox 22" o:spid="_x0000_s1037" type="#_x0000_t202" style="position:absolute;left:24106;top:13748;width:9243;height:2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" filled="f" stroked="f">
                  <v:textbox inset="0,0,0,0">
                    <w:txbxContent>
                      <w:p w14:paraId="2599D559" w14:textId="77777777" w:rsidR="00030C81" w:rsidRPr="00C13365" w:rsidRDefault="00030C81" w:rsidP="00030C8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CD1C DC</w:t>
                        </w:r>
                      </w:p>
                    </w:txbxContent>
                  </v:textbox>
                </v:shape>
                <v:shape id="TextBox 23" o:spid="_x0000_s1038" type="#_x0000_t202" style="position:absolute;left:25480;top:19181;width:8883;height:2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" filled="f" stroked="f">
                  <v:textbox inset="0,0,0,0">
                    <w:txbxContent>
                      <w:p w14:paraId="575052B8" w14:textId="77777777" w:rsidR="00030C81" w:rsidRPr="00C13365" w:rsidRDefault="00030C81" w:rsidP="00030C8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LAMP3 DC</w:t>
                        </w:r>
                      </w:p>
                    </w:txbxContent>
                  </v:textbox>
                </v:shape>
                <v:shape id="TextBox 24" o:spid="_x0000_s1039" type="#_x0000_t202" style="position:absolute;left:15424;top:18593;width:8932;height:2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" filled="f" stroked="f">
                  <v:textbox inset="0,0,0,0">
                    <w:txbxContent>
                      <w:p w14:paraId="03307577" w14:textId="77777777" w:rsidR="00030C81" w:rsidRPr="00C13365" w:rsidRDefault="00030C81" w:rsidP="00030C8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CLEC9A DC</w:t>
                        </w:r>
                      </w:p>
                    </w:txbxContent>
                  </v:textbox>
                </v:shape>
                <v:shape id="TextBox 25" o:spid="_x0000_s1040" type="#_x0000_t202" style="position:absolute;left:7102;top:5582;width:6637;height:14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" filled="f" stroked="f">
                  <v:textbox inset="0,0,0,0">
                    <w:txbxContent>
                      <w:p w14:paraId="0D49F40C" w14:textId="77777777" w:rsidR="00030C81" w:rsidRPr="00C13365" w:rsidRDefault="00030C81" w:rsidP="00030C81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 w:rsidRPr="00C1336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B Cell</w:t>
                        </w:r>
                      </w:p>
                    </w:txbxContent>
                  </v:textbox>
                </v:shape>
                <v:shape id="Picture 1592484661" o:spid="_x0000_s1041" type="#_x0000_t75" style="position:absolute;left:-1555;top:34608;width:67424;height:246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">
                  <v:imagedata r:id="rId15" o:title=""/>
                </v:shape>
                <v:shape id="Picture 389148948" o:spid="_x0000_s1042" type="#_x0000_t75" style="position:absolute;left:37788;top:1635;width:44116;height:325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">
                  <v:imagedata r:id="rId16" o:title=""/>
                </v:shape>
                <v:shape id="Picture 309524976" o:spid="_x0000_s1043" type="#_x0000_t75" style="position:absolute;left:4449;top:92617;width:60396;height:25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">
                  <v:imagedata r:id="rId17" o:title=""/>
                </v:shape>
                <v:shape id="TextBox 1" o:spid="_x0000_s1044" type="#_x0000_t202" style="position:absolute;left:-1124;width:5076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" filled="f" stroked="f">
                  <v:textbox>
                    <w:txbxContent>
                      <w:p w14:paraId="2B938E00" w14:textId="77777777" w:rsidR="00030C81" w:rsidRDefault="00030C81" w:rsidP="00030C8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4" o:spid="_x0000_s1045" type="#_x0000_t202" style="position:absolute;top:63593;width:4849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" filled="f" stroked="f">
                  <v:textbox>
                    <w:txbxContent>
                      <w:p w14:paraId="6DE1323E" w14:textId="77777777" w:rsidR="00030C81" w:rsidRDefault="00030C81" w:rsidP="00030C81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Picture 354656080" o:spid="_x0000_s1046" type="#_x0000_t75" style="position:absolute;left:64520;top:57658;width:29251;height:35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">
                  <v:imagedata r:id="rId18" o:title=""/>
                </v:shape>
                <v:shape id="Picture 419492598" o:spid="_x0000_s1047" type="#_x0000_t75" style="position:absolute;left:73115;top:986;width:41803;height:313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">
                  <v:imagedata r:id="rId19" o:title=""/>
                </v:shape>
                <w10:wrap type="topAndBottom"/>
              </v:group>
            </w:pict>
          </mc:Fallback>
        </mc:AlternateContent>
      </w:r>
    </w:p>
    <w:p w14:paraId="66204A56" w14:textId="1D4DA5A6" w:rsidR="00030C81" w:rsidRPr="004B781E" w:rsidRDefault="00030C81" w:rsidP="00030C81">
      <w:pPr>
        <w:rPr>
          <w:rFonts w:ascii="Times New Roman" w:eastAsia="Calibri" w:hAnsi="Times New Roman" w:cs="Times New Roman"/>
          <w:b/>
          <w:bCs/>
        </w:rPr>
      </w:pPr>
      <w:r w:rsidRPr="004B781E">
        <w:rPr>
          <w:rFonts w:ascii="Times New Roman" w:eastAsia="Calibri" w:hAnsi="Times New Roman" w:cs="Times New Roman"/>
          <w:b/>
          <w:bCs/>
        </w:rPr>
        <w:lastRenderedPageBreak/>
        <w:t xml:space="preserve">Supplementary Figure </w:t>
      </w:r>
      <w:r w:rsidR="00C52C8C">
        <w:rPr>
          <w:rFonts w:ascii="Times New Roman" w:eastAsia="Calibri" w:hAnsi="Times New Roman" w:cs="Times New Roman"/>
          <w:b/>
          <w:bCs/>
        </w:rPr>
        <w:t>8</w:t>
      </w:r>
      <w:r w:rsidRPr="004B781E">
        <w:rPr>
          <w:rFonts w:ascii="Times New Roman" w:eastAsia="Calibri" w:hAnsi="Times New Roman" w:cs="Times New Roman"/>
          <w:b/>
          <w:bCs/>
        </w:rPr>
        <w:t xml:space="preserve">. </w:t>
      </w:r>
      <w:r w:rsidRPr="004B781E">
        <w:rPr>
          <w:rFonts w:ascii="Times New Roman" w:eastAsia="Calibri" w:hAnsi="Times New Roman" w:cs="Times New Roman"/>
        </w:rPr>
        <w:t>(A) Myeloid and B cell populations in lesional LP skin. (B) Fibroblast subpopulations in LP skin.  Data are shown for week 0 (Red) and week 2 (blue), along with the top 4 marker genes (n=10 at week 0 and n=10 at week 2).</w:t>
      </w:r>
      <w:r w:rsidRPr="004B781E">
        <w:rPr>
          <w:rFonts w:ascii="Times New Roman" w:eastAsia="Calibri" w:hAnsi="Times New Roman" w:cs="Times New Roman"/>
          <w:b/>
          <w:bCs/>
        </w:rPr>
        <w:t xml:space="preserve"> </w:t>
      </w:r>
    </w:p>
    <w:p w14:paraId="5C8DCC77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81"/>
    <w:rsid w:val="00030C81"/>
    <w:rsid w:val="000C4F61"/>
    <w:rsid w:val="00111512"/>
    <w:rsid w:val="002F5B48"/>
    <w:rsid w:val="00674EF3"/>
    <w:rsid w:val="007B20ED"/>
    <w:rsid w:val="00A117DA"/>
    <w:rsid w:val="00B00D8E"/>
    <w:rsid w:val="00C52C8C"/>
    <w:rsid w:val="00EB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FEC32"/>
  <w15:chartTrackingRefBased/>
  <w15:docId w15:val="{97A378B5-8F08-44F3-87EE-8E2748D8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C81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2</Characters>
  <Application>Microsoft Office Word</Application>
  <DocSecurity>0</DocSecurity>
  <Lines>1</Lines>
  <Paragraphs>1</Paragraphs>
  <ScaleCrop>false</ScaleCrop>
  <Company>Mayo Clinic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48:00Z</dcterms:created>
  <dcterms:modified xsi:type="dcterms:W3CDTF">2024-01-10T04:49:00Z</dcterms:modified>
</cp:coreProperties>
</file>